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9C43F3" w14:textId="77777777" w:rsidR="009D1BCE" w:rsidRDefault="00B31150">
      <w:r>
        <w:t>Supplementary Table 3</w:t>
      </w:r>
      <w:bookmarkStart w:id="0" w:name="_GoBack"/>
      <w:bookmarkEnd w:id="0"/>
    </w:p>
    <w:tbl>
      <w:tblPr>
        <w:tblW w:w="6237" w:type="dxa"/>
        <w:tblInd w:w="1668" w:type="dxa"/>
        <w:tblLayout w:type="fixed"/>
        <w:tblLook w:val="00A0" w:firstRow="1" w:lastRow="0" w:firstColumn="1" w:lastColumn="0" w:noHBand="0" w:noVBand="0"/>
      </w:tblPr>
      <w:tblGrid>
        <w:gridCol w:w="1279"/>
        <w:gridCol w:w="1556"/>
        <w:gridCol w:w="1701"/>
        <w:gridCol w:w="1701"/>
      </w:tblGrid>
      <w:tr w:rsidR="00B31150" w:rsidRPr="00854E5B" w14:paraId="13CA5D89" w14:textId="77777777" w:rsidTr="007A6AF2">
        <w:trPr>
          <w:trHeight w:val="300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E7C2E8" w14:textId="77777777" w:rsidR="00B31150" w:rsidRPr="00854E5B" w:rsidRDefault="00B31150" w:rsidP="007A6AF2">
            <w:pPr>
              <w:spacing w:before="0"/>
              <w:jc w:val="center"/>
              <w:rPr>
                <w:b/>
                <w:sz w:val="21"/>
                <w:szCs w:val="22"/>
              </w:rPr>
            </w:pPr>
            <w:r w:rsidRPr="00854E5B">
              <w:rPr>
                <w:b/>
              </w:rPr>
              <w:t>Regime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2CFB0C" w14:textId="77777777" w:rsidR="00B31150" w:rsidRPr="00854E5B" w:rsidRDefault="00B31150" w:rsidP="007A6AF2">
            <w:pPr>
              <w:spacing w:before="0"/>
              <w:jc w:val="center"/>
              <w:rPr>
                <w:b/>
                <w:i/>
                <w:sz w:val="21"/>
                <w:szCs w:val="22"/>
              </w:rPr>
            </w:pPr>
            <w:r w:rsidRPr="00854E5B">
              <w:rPr>
                <w:b/>
                <w:i/>
              </w:rPr>
              <w:t xml:space="preserve">Cad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A7E11D" w14:textId="77777777" w:rsidR="00B31150" w:rsidRPr="00854E5B" w:rsidRDefault="00B31150" w:rsidP="007A6AF2">
            <w:pPr>
              <w:spacing w:before="0"/>
              <w:jc w:val="center"/>
              <w:rPr>
                <w:b/>
                <w:i/>
                <w:sz w:val="21"/>
                <w:szCs w:val="22"/>
              </w:rPr>
            </w:pPr>
            <w:r w:rsidRPr="00854E5B">
              <w:rPr>
                <w:b/>
                <w:i/>
              </w:rPr>
              <w:t>Tem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73E2A3" w14:textId="77777777" w:rsidR="00B31150" w:rsidRPr="00854E5B" w:rsidRDefault="00B31150" w:rsidP="007A6AF2">
            <w:pPr>
              <w:spacing w:before="0"/>
              <w:jc w:val="center"/>
              <w:rPr>
                <w:b/>
                <w:i/>
                <w:sz w:val="21"/>
                <w:szCs w:val="22"/>
              </w:rPr>
            </w:pPr>
            <w:r w:rsidRPr="00854E5B">
              <w:rPr>
                <w:b/>
                <w:i/>
              </w:rPr>
              <w:t xml:space="preserve"> Spatial</w:t>
            </w:r>
          </w:p>
        </w:tc>
      </w:tr>
      <w:tr w:rsidR="00B31150" w:rsidRPr="00854E5B" w14:paraId="0652995F" w14:textId="77777777" w:rsidTr="007A6AF2">
        <w:trPr>
          <w:trHeight w:val="300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730DD6" w14:textId="77777777" w:rsidR="00B31150" w:rsidRPr="00854E5B" w:rsidRDefault="00B31150" w:rsidP="007A6AF2">
            <w:pPr>
              <w:spacing w:before="0"/>
              <w:jc w:val="center"/>
              <w:rPr>
                <w:b/>
                <w:i/>
                <w:sz w:val="21"/>
                <w:szCs w:val="22"/>
              </w:rPr>
            </w:pPr>
            <w:r w:rsidRPr="00854E5B">
              <w:rPr>
                <w:b/>
                <w:i/>
              </w:rPr>
              <w:t>Salt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E6A601" w14:textId="77777777" w:rsidR="00B31150" w:rsidRPr="00854E5B" w:rsidRDefault="00B31150" w:rsidP="007A6AF2">
            <w:pPr>
              <w:spacing w:before="0"/>
              <w:jc w:val="center"/>
              <w:rPr>
                <w:sz w:val="21"/>
                <w:szCs w:val="22"/>
              </w:rPr>
            </w:pPr>
            <w:r>
              <w:t>546</w:t>
            </w:r>
            <w:r w:rsidRPr="00854E5B">
              <w:t xml:space="preserve"> [5560]</w:t>
            </w:r>
          </w:p>
          <w:p w14:paraId="607B5758" w14:textId="77777777" w:rsidR="00B31150" w:rsidRPr="00854E5B" w:rsidRDefault="00B31150" w:rsidP="007A6AF2">
            <w:pPr>
              <w:spacing w:before="0"/>
              <w:jc w:val="center"/>
              <w:rPr>
                <w:sz w:val="21"/>
                <w:szCs w:val="22"/>
              </w:rPr>
            </w:pPr>
            <w:r>
              <w:t>724</w:t>
            </w:r>
          </w:p>
          <w:p w14:paraId="76D2A2C8" w14:textId="77777777" w:rsidR="00B31150" w:rsidRPr="00854E5B" w:rsidRDefault="00B31150" w:rsidP="007A6AF2">
            <w:pPr>
              <w:spacing w:before="0"/>
              <w:jc w:val="center"/>
              <w:rPr>
                <w:sz w:val="21"/>
                <w:szCs w:val="22"/>
              </w:rPr>
            </w:pPr>
            <w:r>
              <w:t>563</w:t>
            </w:r>
            <w:r w:rsidRPr="00854E5B">
              <w:t xml:space="preserve"> (</w:t>
            </w:r>
            <w:r>
              <w:t>487</w:t>
            </w:r>
            <w:r w:rsidRPr="00854E5B"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BBCE5E" w14:textId="77777777" w:rsidR="00B31150" w:rsidRPr="00854E5B" w:rsidRDefault="00B31150" w:rsidP="007A6AF2">
            <w:pPr>
              <w:spacing w:before="0"/>
              <w:jc w:val="center"/>
              <w:rPr>
                <w:sz w:val="21"/>
                <w:szCs w:val="22"/>
              </w:rPr>
            </w:pPr>
            <w:r>
              <w:t>431</w:t>
            </w:r>
            <w:r w:rsidRPr="00854E5B">
              <w:t xml:space="preserve"> [1471]</w:t>
            </w:r>
          </w:p>
          <w:p w14:paraId="04E89B6F" w14:textId="77777777" w:rsidR="00B31150" w:rsidRPr="00854E5B" w:rsidRDefault="00B31150" w:rsidP="007A6AF2">
            <w:pPr>
              <w:spacing w:before="0"/>
              <w:jc w:val="center"/>
              <w:rPr>
                <w:sz w:val="21"/>
                <w:szCs w:val="22"/>
              </w:rPr>
            </w:pPr>
            <w:r>
              <w:t>291</w:t>
            </w:r>
          </w:p>
          <w:p w14:paraId="6A9F9609" w14:textId="77777777" w:rsidR="00B31150" w:rsidRPr="00854E5B" w:rsidRDefault="00B31150" w:rsidP="007A6AF2">
            <w:pPr>
              <w:spacing w:before="0"/>
              <w:jc w:val="center"/>
              <w:rPr>
                <w:sz w:val="21"/>
                <w:szCs w:val="22"/>
              </w:rPr>
            </w:pPr>
            <w:r>
              <w:t>356</w:t>
            </w:r>
            <w:r w:rsidRPr="00854E5B">
              <w:t xml:space="preserve"> (</w:t>
            </w:r>
            <w:r>
              <w:t>316</w:t>
            </w:r>
            <w:r w:rsidRPr="00854E5B"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4BD7A0" w14:textId="77777777" w:rsidR="00B31150" w:rsidRPr="00854E5B" w:rsidRDefault="00B31150" w:rsidP="007A6AF2">
            <w:pPr>
              <w:spacing w:before="0"/>
              <w:jc w:val="center"/>
              <w:rPr>
                <w:sz w:val="21"/>
                <w:szCs w:val="22"/>
              </w:rPr>
            </w:pPr>
            <w:r>
              <w:t>322</w:t>
            </w:r>
            <w:r w:rsidRPr="00854E5B">
              <w:t xml:space="preserve"> [1305]</w:t>
            </w:r>
          </w:p>
          <w:p w14:paraId="039BCE60" w14:textId="77777777" w:rsidR="00B31150" w:rsidRPr="00854E5B" w:rsidRDefault="00B31150" w:rsidP="007A6AF2">
            <w:pPr>
              <w:spacing w:before="0"/>
              <w:jc w:val="center"/>
              <w:rPr>
                <w:sz w:val="21"/>
                <w:szCs w:val="22"/>
              </w:rPr>
            </w:pPr>
            <w:r>
              <w:t>692</w:t>
            </w:r>
          </w:p>
          <w:p w14:paraId="0B48E3AA" w14:textId="77777777" w:rsidR="00B31150" w:rsidRPr="00854E5B" w:rsidRDefault="00B31150" w:rsidP="007A6AF2">
            <w:pPr>
              <w:spacing w:before="0"/>
              <w:jc w:val="center"/>
              <w:rPr>
                <w:sz w:val="21"/>
                <w:szCs w:val="22"/>
              </w:rPr>
            </w:pPr>
            <w:r>
              <w:t>161</w:t>
            </w:r>
            <w:r w:rsidRPr="00854E5B">
              <w:t xml:space="preserve"> (1</w:t>
            </w:r>
            <w:r>
              <w:t>35</w:t>
            </w:r>
            <w:r w:rsidRPr="00854E5B">
              <w:t>)</w:t>
            </w:r>
          </w:p>
        </w:tc>
      </w:tr>
      <w:tr w:rsidR="00B31150" w:rsidRPr="00854E5B" w14:paraId="1E11550A" w14:textId="77777777" w:rsidTr="007A6AF2">
        <w:trPr>
          <w:trHeight w:val="300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D29639" w14:textId="77777777" w:rsidR="00B31150" w:rsidRPr="00854E5B" w:rsidRDefault="00B31150" w:rsidP="007A6AF2">
            <w:pPr>
              <w:spacing w:before="0"/>
              <w:jc w:val="center"/>
              <w:rPr>
                <w:b/>
                <w:i/>
                <w:sz w:val="21"/>
                <w:szCs w:val="22"/>
              </w:rPr>
            </w:pPr>
            <w:r w:rsidRPr="00854E5B">
              <w:rPr>
                <w:b/>
                <w:i/>
              </w:rPr>
              <w:t>Cad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D9D1D7" w14:textId="77777777" w:rsidR="00B31150" w:rsidRPr="00854E5B" w:rsidRDefault="00B31150" w:rsidP="007A6AF2">
            <w:pPr>
              <w:spacing w:before="0"/>
              <w:jc w:val="center"/>
              <w:rPr>
                <w:sz w:val="21"/>
                <w:szCs w:val="22"/>
              </w:rPr>
            </w:pPr>
            <w:r w:rsidRPr="00854E5B"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53E35F" w14:textId="77777777" w:rsidR="00B31150" w:rsidRPr="00854E5B" w:rsidRDefault="00B31150" w:rsidP="007A6AF2">
            <w:pPr>
              <w:spacing w:before="0"/>
              <w:jc w:val="center"/>
              <w:rPr>
                <w:sz w:val="21"/>
                <w:szCs w:val="22"/>
              </w:rPr>
            </w:pPr>
            <w:r>
              <w:t>68</w:t>
            </w:r>
            <w:r w:rsidRPr="00854E5B">
              <w:t xml:space="preserve"> [1779]</w:t>
            </w:r>
          </w:p>
          <w:p w14:paraId="0E468B2E" w14:textId="77777777" w:rsidR="00B31150" w:rsidRPr="00854E5B" w:rsidRDefault="00B31150" w:rsidP="007A6AF2">
            <w:pPr>
              <w:spacing w:before="0"/>
              <w:jc w:val="center"/>
              <w:rPr>
                <w:sz w:val="21"/>
                <w:szCs w:val="22"/>
              </w:rPr>
            </w:pPr>
            <w:r>
              <w:t>919</w:t>
            </w:r>
          </w:p>
          <w:p w14:paraId="43562B1E" w14:textId="77777777" w:rsidR="00B31150" w:rsidRPr="00854E5B" w:rsidRDefault="00B31150" w:rsidP="007A6AF2">
            <w:pPr>
              <w:spacing w:before="0"/>
              <w:jc w:val="center"/>
              <w:rPr>
                <w:sz w:val="21"/>
                <w:szCs w:val="22"/>
              </w:rPr>
            </w:pPr>
            <w:r>
              <w:t>2</w:t>
            </w:r>
            <w:r w:rsidRPr="00854E5B">
              <w:t xml:space="preserve"> (</w:t>
            </w:r>
            <w:r>
              <w:t>2</w:t>
            </w:r>
            <w:r w:rsidRPr="00854E5B"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C0FBB5" w14:textId="77777777" w:rsidR="00B31150" w:rsidRPr="00854E5B" w:rsidRDefault="00B31150" w:rsidP="007A6AF2">
            <w:pPr>
              <w:spacing w:before="0"/>
              <w:jc w:val="center"/>
              <w:rPr>
                <w:sz w:val="21"/>
                <w:szCs w:val="22"/>
              </w:rPr>
            </w:pPr>
            <w:r>
              <w:t>56</w:t>
            </w:r>
            <w:r w:rsidRPr="00854E5B">
              <w:t xml:space="preserve"> [802]</w:t>
            </w:r>
          </w:p>
          <w:p w14:paraId="1585387B" w14:textId="77777777" w:rsidR="00B31150" w:rsidRPr="00854E5B" w:rsidRDefault="00B31150" w:rsidP="007A6AF2">
            <w:pPr>
              <w:spacing w:before="0"/>
              <w:jc w:val="center"/>
              <w:rPr>
                <w:sz w:val="21"/>
                <w:szCs w:val="22"/>
              </w:rPr>
            </w:pPr>
            <w:r>
              <w:t>1205</w:t>
            </w:r>
          </w:p>
          <w:p w14:paraId="32D4857A" w14:textId="77777777" w:rsidR="00B31150" w:rsidRPr="00854E5B" w:rsidRDefault="00B31150" w:rsidP="007A6AF2">
            <w:pPr>
              <w:spacing w:before="0"/>
              <w:jc w:val="center"/>
              <w:rPr>
                <w:sz w:val="21"/>
                <w:szCs w:val="22"/>
              </w:rPr>
            </w:pPr>
            <w:r>
              <w:t>4</w:t>
            </w:r>
            <w:r w:rsidRPr="00854E5B">
              <w:t xml:space="preserve"> (</w:t>
            </w:r>
            <w:r>
              <w:t>2</w:t>
            </w:r>
            <w:r w:rsidRPr="00854E5B">
              <w:t>)</w:t>
            </w:r>
          </w:p>
        </w:tc>
      </w:tr>
      <w:tr w:rsidR="00B31150" w:rsidRPr="00854E5B" w14:paraId="7ACABBAE" w14:textId="77777777" w:rsidTr="007A6AF2">
        <w:trPr>
          <w:trHeight w:val="300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F8318F" w14:textId="77777777" w:rsidR="00B31150" w:rsidRPr="00854E5B" w:rsidRDefault="00B31150" w:rsidP="007A6AF2">
            <w:pPr>
              <w:spacing w:before="0"/>
              <w:jc w:val="center"/>
              <w:rPr>
                <w:b/>
                <w:i/>
                <w:sz w:val="21"/>
                <w:szCs w:val="22"/>
              </w:rPr>
            </w:pPr>
            <w:r w:rsidRPr="00854E5B">
              <w:rPr>
                <w:b/>
                <w:i/>
              </w:rPr>
              <w:t>Temp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91F504" w14:textId="77777777" w:rsidR="00B31150" w:rsidRPr="00854E5B" w:rsidRDefault="00B31150" w:rsidP="007A6AF2">
            <w:pPr>
              <w:spacing w:before="0"/>
              <w:jc w:val="center"/>
              <w:rPr>
                <w:sz w:val="21"/>
                <w:szCs w:val="22"/>
              </w:rPr>
            </w:pPr>
            <w:r w:rsidRPr="00854E5B"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7191E4" w14:textId="77777777" w:rsidR="00B31150" w:rsidRPr="00854E5B" w:rsidRDefault="00B31150" w:rsidP="007A6AF2">
            <w:pPr>
              <w:spacing w:before="0"/>
              <w:jc w:val="center"/>
              <w:rPr>
                <w:sz w:val="21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F69FD6" w14:textId="77777777" w:rsidR="00B31150" w:rsidRPr="00854E5B" w:rsidRDefault="00B31150" w:rsidP="007A6AF2">
            <w:pPr>
              <w:spacing w:before="0"/>
              <w:jc w:val="center"/>
              <w:rPr>
                <w:sz w:val="21"/>
                <w:szCs w:val="22"/>
              </w:rPr>
            </w:pPr>
            <w:r w:rsidRPr="00854E5B">
              <w:t> </w:t>
            </w:r>
            <w:r>
              <w:t>32</w:t>
            </w:r>
            <w:r w:rsidRPr="00854E5B">
              <w:t xml:space="preserve"> [180]</w:t>
            </w:r>
          </w:p>
          <w:p w14:paraId="025E9D94" w14:textId="77777777" w:rsidR="00B31150" w:rsidRPr="00854E5B" w:rsidRDefault="00B31150" w:rsidP="007A6AF2">
            <w:pPr>
              <w:spacing w:before="0"/>
              <w:jc w:val="center"/>
              <w:rPr>
                <w:sz w:val="21"/>
                <w:szCs w:val="22"/>
              </w:rPr>
            </w:pPr>
            <w:r>
              <w:t>678</w:t>
            </w:r>
          </w:p>
          <w:p w14:paraId="02CFD929" w14:textId="77777777" w:rsidR="00B31150" w:rsidRPr="00854E5B" w:rsidRDefault="00B31150" w:rsidP="007A6AF2">
            <w:pPr>
              <w:spacing w:before="0"/>
              <w:jc w:val="center"/>
              <w:rPr>
                <w:sz w:val="21"/>
                <w:szCs w:val="22"/>
              </w:rPr>
            </w:pPr>
            <w:r>
              <w:t xml:space="preserve">0 </w:t>
            </w:r>
          </w:p>
        </w:tc>
      </w:tr>
    </w:tbl>
    <w:p w14:paraId="4E8F057B" w14:textId="77777777" w:rsidR="00B31150" w:rsidRDefault="00B31150"/>
    <w:sectPr w:rsidR="00B31150" w:rsidSect="008C32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150"/>
    <w:rsid w:val="008C32C8"/>
    <w:rsid w:val="009D1BCE"/>
    <w:rsid w:val="00B31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2B2D0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1150"/>
    <w:pPr>
      <w:spacing w:before="240" w:line="360" w:lineRule="auto"/>
    </w:pPr>
    <w:rPr>
      <w:rFonts w:ascii="Times New Roman" w:eastAsia="Times New Roman" w:hAnsi="Times New Roman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4</Characters>
  <Application>Microsoft Macintosh Word</Application>
  <DocSecurity>0</DocSecurity>
  <Lines>1</Lines>
  <Paragraphs>1</Paragraphs>
  <ScaleCrop>false</ScaleCrop>
  <LinksUpToDate>false</LinksUpToDate>
  <CharactersWithSpaces>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ENG HUANG</dc:creator>
  <cp:keywords/>
  <dc:description/>
  <cp:lastModifiedBy>YUHENG HUANG</cp:lastModifiedBy>
  <cp:revision>1</cp:revision>
  <dcterms:created xsi:type="dcterms:W3CDTF">2016-08-01T21:42:00Z</dcterms:created>
  <dcterms:modified xsi:type="dcterms:W3CDTF">2016-08-01T21:43:00Z</dcterms:modified>
</cp:coreProperties>
</file>